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B3C" w:rsidRPr="00656B3C" w:rsidRDefault="00BB1C13" w:rsidP="00656B3C">
      <w:r>
        <w:rPr>
          <w:b/>
          <w:bCs/>
        </w:rPr>
        <w:t xml:space="preserve">S5 </w:t>
      </w:r>
      <w:r w:rsidR="00656B3C" w:rsidRPr="00D7016C">
        <w:rPr>
          <w:b/>
          <w:bCs/>
        </w:rPr>
        <w:t>Table</w:t>
      </w:r>
      <w:bookmarkStart w:id="0" w:name="_GoBack"/>
      <w:bookmarkEnd w:id="0"/>
      <w:r w:rsidR="00656B3C">
        <w:t>. Transgenic status was confirmed by three different methods for selected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2143"/>
        <w:gridCol w:w="1083"/>
        <w:gridCol w:w="2556"/>
        <w:gridCol w:w="1818"/>
      </w:tblGrid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Plant</w:t>
            </w:r>
          </w:p>
        </w:tc>
        <w:tc>
          <w:tcPr>
            <w:tcW w:w="2143" w:type="dxa"/>
            <w:hideMark/>
          </w:tcPr>
          <w:p w:rsidR="000D509F" w:rsidRPr="00D7016C" w:rsidRDefault="000D509F" w:rsidP="0089279E">
            <w:r w:rsidRPr="00D7016C">
              <w:t>Conventional PCR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proofErr w:type="spellStart"/>
            <w:r w:rsidRPr="00D7016C">
              <w:t>dPCR</w:t>
            </w:r>
            <w:proofErr w:type="spellEnd"/>
          </w:p>
        </w:tc>
        <w:tc>
          <w:tcPr>
            <w:tcW w:w="2556" w:type="dxa"/>
            <w:hideMark/>
          </w:tcPr>
          <w:p w:rsidR="000D509F" w:rsidRPr="00D7016C" w:rsidRDefault="000D509F" w:rsidP="0089279E">
            <w:r w:rsidRPr="00D7016C">
              <w:t>Hygro</w:t>
            </w:r>
            <w:r>
              <w:t>mycin</w:t>
            </w:r>
            <w:r w:rsidRPr="00D7016C">
              <w:t xml:space="preserve"> </w:t>
            </w:r>
            <w:r>
              <w:t xml:space="preserve">Resistance Gene </w:t>
            </w:r>
            <w:r w:rsidRPr="00D7016C">
              <w:t>RNA-</w:t>
            </w:r>
            <w:proofErr w:type="spellStart"/>
            <w:r w:rsidRPr="00D7016C">
              <w:t>Seq</w:t>
            </w:r>
            <w:proofErr w:type="spellEnd"/>
          </w:p>
        </w:tc>
        <w:tc>
          <w:tcPr>
            <w:tcW w:w="1818" w:type="dxa"/>
          </w:tcPr>
          <w:p w:rsidR="000D509F" w:rsidRPr="00D7016C" w:rsidRDefault="000D509F" w:rsidP="0089279E">
            <w:r>
              <w:t>RNA-</w:t>
            </w:r>
            <w:proofErr w:type="spellStart"/>
            <w:r>
              <w:t>Seq</w:t>
            </w:r>
            <w:proofErr w:type="spellEnd"/>
            <w:r>
              <w:t xml:space="preserve"> #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A-4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1/R227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A-6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8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A-8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2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Jack-2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Nega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Neg</w:t>
            </w:r>
            <w:r>
              <w:t>a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Nega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05/R207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Jack-4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Nega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Neg</w:t>
            </w:r>
            <w:r>
              <w:t>a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Nega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06/R208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4-1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09/R211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4-4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pPr>
              <w:rPr>
                <w:bCs/>
              </w:rPr>
            </w:pPr>
            <w:r w:rsidRPr="00D7016C">
              <w:rPr>
                <w:bCs/>
              </w:rPr>
              <w:t>Weak 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Neg</w:t>
            </w:r>
            <w:r>
              <w:t>a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Nega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10/R212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A8N-5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3/R229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A8N-7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4/R230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48-7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5/R231</w:t>
            </w:r>
          </w:p>
        </w:tc>
      </w:tr>
      <w:tr w:rsidR="000D509F" w:rsidRPr="00D7016C" w:rsidTr="0089279E">
        <w:trPr>
          <w:trHeight w:val="288"/>
        </w:trPr>
        <w:tc>
          <w:tcPr>
            <w:tcW w:w="1750" w:type="dxa"/>
            <w:noWrap/>
            <w:hideMark/>
          </w:tcPr>
          <w:p w:rsidR="000D509F" w:rsidRPr="00D7016C" w:rsidRDefault="000D509F" w:rsidP="0089279E">
            <w:r w:rsidRPr="00D7016C">
              <w:t>MH25448-8</w:t>
            </w:r>
          </w:p>
        </w:tc>
        <w:tc>
          <w:tcPr>
            <w:tcW w:w="2143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083" w:type="dxa"/>
            <w:noWrap/>
            <w:hideMark/>
          </w:tcPr>
          <w:p w:rsidR="000D509F" w:rsidRPr="00D7016C" w:rsidRDefault="000D509F" w:rsidP="0089279E">
            <w:r w:rsidRPr="00D7016C">
              <w:t>Pos</w:t>
            </w:r>
            <w:r>
              <w:t>itive</w:t>
            </w:r>
          </w:p>
        </w:tc>
        <w:tc>
          <w:tcPr>
            <w:tcW w:w="2556" w:type="dxa"/>
            <w:noWrap/>
            <w:hideMark/>
          </w:tcPr>
          <w:p w:rsidR="000D509F" w:rsidRPr="00D7016C" w:rsidRDefault="000D509F" w:rsidP="0089279E">
            <w:r w:rsidRPr="00D7016C">
              <w:t>Positive</w:t>
            </w:r>
          </w:p>
        </w:tc>
        <w:tc>
          <w:tcPr>
            <w:tcW w:w="1818" w:type="dxa"/>
          </w:tcPr>
          <w:p w:rsidR="000D509F" w:rsidRPr="00D7016C" w:rsidRDefault="000D509F" w:rsidP="0089279E">
            <w:r>
              <w:t>R226/R232</w:t>
            </w:r>
          </w:p>
        </w:tc>
      </w:tr>
    </w:tbl>
    <w:p w:rsidR="000D509F" w:rsidRDefault="000D509F" w:rsidP="000D509F">
      <w:r>
        <w:t>Of 79 plants in the experiment, 67 were subjected to conventional PCR (excepting some of the Jack controls in generations 1 and 2). 37 plants in Generations 1 and 2 (again excepting some of the Jack controls) were subjected to digital PCR (</w:t>
      </w:r>
      <w:proofErr w:type="spellStart"/>
      <w:r>
        <w:t>dPCR</w:t>
      </w:r>
      <w:proofErr w:type="spellEnd"/>
      <w:r>
        <w:t>). Finally, 11 plants in Generations 1 and 2 (all shown above) were subjected to high-throughput RNA-</w:t>
      </w:r>
      <w:proofErr w:type="spellStart"/>
      <w:r>
        <w:t>Seq</w:t>
      </w:r>
      <w:proofErr w:type="spellEnd"/>
      <w:r>
        <w:t xml:space="preserve"> (immature cotyledons from whole seeds at 10-25mg and/or 100-200mg fresh weight; R# indicated), with the results searched for reads matching the hygromycin resistance gene. Positive indicates that the hygromycin resistance gene was detected with either primers (conventional PCR or </w:t>
      </w:r>
      <w:proofErr w:type="spellStart"/>
      <w:r>
        <w:t>dPCR</w:t>
      </w:r>
      <w:proofErr w:type="spellEnd"/>
      <w:r>
        <w:t>) or matching RNA-</w:t>
      </w:r>
      <w:proofErr w:type="spellStart"/>
      <w:r>
        <w:t>Seq</w:t>
      </w:r>
      <w:proofErr w:type="spellEnd"/>
      <w:r>
        <w:t xml:space="preserve"> reads; negative indicates it was not detected. One “weak positive” plant by conventional PCR was definitively confirmed as negative with other methods. For all other plants, all methods used agree completely.</w:t>
      </w:r>
    </w:p>
    <w:p w:rsidR="0056228C" w:rsidRDefault="00BB1C13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09F"/>
    <w:rsid w:val="000D509F"/>
    <w:rsid w:val="004A1D74"/>
    <w:rsid w:val="00656B3C"/>
    <w:rsid w:val="00BB1C13"/>
    <w:rsid w:val="00E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6F56F-F6FC-46AB-A58A-A7909494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09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0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0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D50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4</Characters>
  <Application>Microsoft Office Word</Application>
  <DocSecurity>0</DocSecurity>
  <Lines>10</Lines>
  <Paragraphs>3</Paragraphs>
  <ScaleCrop>false</ScaleCrop>
  <Company>University of Illinois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3</cp:revision>
  <dcterms:created xsi:type="dcterms:W3CDTF">2019-06-07T16:48:00Z</dcterms:created>
  <dcterms:modified xsi:type="dcterms:W3CDTF">2019-12-20T21:42:00Z</dcterms:modified>
</cp:coreProperties>
</file>